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2131B" w14:textId="77777777" w:rsidR="00797BF4" w:rsidRDefault="004F2499" w:rsidP="00797BF4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97BF4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Pr="00797BF4">
        <w:rPr>
          <w:rFonts w:ascii="Arial" w:hAnsi="Arial" w:cs="Arial"/>
          <w:sz w:val="18"/>
          <w:szCs w:val="18"/>
        </w:rPr>
        <w:t xml:space="preserve">- Psychiatric consultation, admission rates, suicide-specific mortality, and time to death (in days from index visit) stratified by alcohol intoxication and legal hold status, in a retrospective cohort study of 58,051 patients presenting with suicidal behavior across 16 EDs in </w:t>
      </w:r>
      <w:r w:rsidR="00797BF4" w:rsidRPr="00797BF4">
        <w:rPr>
          <w:rFonts w:ascii="Arial" w:hAnsi="Arial" w:cs="Arial"/>
          <w:sz w:val="18"/>
          <w:szCs w:val="18"/>
        </w:rPr>
        <w:t>Alberta</w:t>
      </w:r>
      <w:r w:rsidRPr="00797BF4">
        <w:rPr>
          <w:rFonts w:ascii="Arial" w:hAnsi="Arial" w:cs="Arial"/>
          <w:sz w:val="18"/>
          <w:szCs w:val="18"/>
        </w:rPr>
        <w:t>, Canada (2011–2021).</w:t>
      </w:r>
    </w:p>
    <w:p w14:paraId="144BC8A3" w14:textId="21812340" w:rsidR="004F2499" w:rsidRPr="00797BF4" w:rsidRDefault="004F2499" w:rsidP="00797BF4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97BF4">
        <w:rPr>
          <w:rFonts w:ascii="Arial" w:hAnsi="Arial" w:cs="Arial"/>
          <w:sz w:val="18"/>
          <w:szCs w:val="18"/>
        </w:rPr>
        <w:t xml:space="preserve"> 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555"/>
        <w:gridCol w:w="1558"/>
        <w:gridCol w:w="1560"/>
        <w:gridCol w:w="1318"/>
        <w:gridCol w:w="1375"/>
        <w:gridCol w:w="1503"/>
        <w:gridCol w:w="1616"/>
        <w:gridCol w:w="1262"/>
        <w:gridCol w:w="1289"/>
      </w:tblGrid>
      <w:tr w:rsidR="004F2499" w:rsidRPr="00797BF4" w14:paraId="658F5F71" w14:textId="77777777" w:rsidTr="004F2499">
        <w:tc>
          <w:tcPr>
            <w:tcW w:w="1555" w:type="dxa"/>
          </w:tcPr>
          <w:p w14:paraId="3A5CCF23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1" w:type="dxa"/>
            <w:gridSpan w:val="8"/>
          </w:tcPr>
          <w:p w14:paraId="158334DA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Alcohol Intoxicated Group</w:t>
            </w:r>
          </w:p>
        </w:tc>
      </w:tr>
      <w:tr w:rsidR="004F2499" w:rsidRPr="00797BF4" w14:paraId="4F788681" w14:textId="77777777" w:rsidTr="004F2499">
        <w:tc>
          <w:tcPr>
            <w:tcW w:w="1555" w:type="dxa"/>
          </w:tcPr>
          <w:p w14:paraId="484D607F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11" w:type="dxa"/>
            <w:gridSpan w:val="4"/>
          </w:tcPr>
          <w:p w14:paraId="5B7BB7E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Involuntary Hold</w:t>
            </w:r>
          </w:p>
          <w:p w14:paraId="344C36D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 xml:space="preserve">n=4,613 (26.4%) </w:t>
            </w:r>
          </w:p>
        </w:tc>
        <w:tc>
          <w:tcPr>
            <w:tcW w:w="5670" w:type="dxa"/>
            <w:gridSpan w:val="4"/>
          </w:tcPr>
          <w:p w14:paraId="6ADFFED0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Involuntary Hold</w:t>
            </w:r>
          </w:p>
          <w:p w14:paraId="2E3F5A50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=12,875 (73.6%)</w:t>
            </w:r>
          </w:p>
        </w:tc>
      </w:tr>
      <w:tr w:rsidR="004F2499" w:rsidRPr="00797BF4" w14:paraId="62C39662" w14:textId="77777777" w:rsidTr="004F2499">
        <w:tc>
          <w:tcPr>
            <w:tcW w:w="1555" w:type="dxa"/>
          </w:tcPr>
          <w:p w14:paraId="5DCCDBBA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14:paraId="171658B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Psychiatry Consult</w:t>
            </w:r>
          </w:p>
        </w:tc>
        <w:tc>
          <w:tcPr>
            <w:tcW w:w="1560" w:type="dxa"/>
          </w:tcPr>
          <w:p w14:paraId="4F57599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Psychiatry Consult</w:t>
            </w:r>
          </w:p>
        </w:tc>
        <w:tc>
          <w:tcPr>
            <w:tcW w:w="1318" w:type="dxa"/>
          </w:tcPr>
          <w:p w14:paraId="6516187A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Admission</w:t>
            </w:r>
          </w:p>
        </w:tc>
        <w:tc>
          <w:tcPr>
            <w:tcW w:w="1375" w:type="dxa"/>
          </w:tcPr>
          <w:p w14:paraId="1BB5F9DB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Admission</w:t>
            </w:r>
          </w:p>
        </w:tc>
        <w:tc>
          <w:tcPr>
            <w:tcW w:w="1503" w:type="dxa"/>
          </w:tcPr>
          <w:p w14:paraId="2F3F11DD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Psychiatry Consult</w:t>
            </w:r>
          </w:p>
        </w:tc>
        <w:tc>
          <w:tcPr>
            <w:tcW w:w="1616" w:type="dxa"/>
          </w:tcPr>
          <w:p w14:paraId="219D13D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Psychiatry Consult</w:t>
            </w:r>
          </w:p>
        </w:tc>
        <w:tc>
          <w:tcPr>
            <w:tcW w:w="1262" w:type="dxa"/>
          </w:tcPr>
          <w:p w14:paraId="220E0C2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Admission</w:t>
            </w:r>
          </w:p>
        </w:tc>
        <w:tc>
          <w:tcPr>
            <w:tcW w:w="1289" w:type="dxa"/>
          </w:tcPr>
          <w:p w14:paraId="0FF5C642" w14:textId="250DC2A3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Admission</w:t>
            </w:r>
          </w:p>
        </w:tc>
      </w:tr>
      <w:tr w:rsidR="004F2499" w:rsidRPr="00797BF4" w14:paraId="3E030715" w14:textId="77777777" w:rsidTr="004F2499">
        <w:tc>
          <w:tcPr>
            <w:tcW w:w="1555" w:type="dxa"/>
          </w:tcPr>
          <w:p w14:paraId="046D2797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, (%)</w:t>
            </w:r>
          </w:p>
        </w:tc>
        <w:tc>
          <w:tcPr>
            <w:tcW w:w="1558" w:type="dxa"/>
          </w:tcPr>
          <w:p w14:paraId="6A94743D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975 (42.8)</w:t>
            </w:r>
          </w:p>
        </w:tc>
        <w:tc>
          <w:tcPr>
            <w:tcW w:w="1560" w:type="dxa"/>
          </w:tcPr>
          <w:p w14:paraId="5C3C44B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2638 (57.2)</w:t>
            </w:r>
          </w:p>
        </w:tc>
        <w:tc>
          <w:tcPr>
            <w:tcW w:w="1318" w:type="dxa"/>
          </w:tcPr>
          <w:p w14:paraId="0F240FC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856 (18.6)</w:t>
            </w:r>
          </w:p>
        </w:tc>
        <w:tc>
          <w:tcPr>
            <w:tcW w:w="1375" w:type="dxa"/>
          </w:tcPr>
          <w:p w14:paraId="757EC23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757 (81.4)</w:t>
            </w:r>
          </w:p>
        </w:tc>
        <w:tc>
          <w:tcPr>
            <w:tcW w:w="1503" w:type="dxa"/>
          </w:tcPr>
          <w:p w14:paraId="1AEEF37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789 (6.1)</w:t>
            </w:r>
          </w:p>
        </w:tc>
        <w:tc>
          <w:tcPr>
            <w:tcW w:w="1616" w:type="dxa"/>
          </w:tcPr>
          <w:p w14:paraId="5BFF949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2086 (93.9)</w:t>
            </w:r>
          </w:p>
        </w:tc>
        <w:tc>
          <w:tcPr>
            <w:tcW w:w="1262" w:type="dxa"/>
          </w:tcPr>
          <w:p w14:paraId="76F5508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034 (8.0)</w:t>
            </w:r>
          </w:p>
        </w:tc>
        <w:tc>
          <w:tcPr>
            <w:tcW w:w="1289" w:type="dxa"/>
          </w:tcPr>
          <w:p w14:paraId="3C204BA7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1841 (92.0)</w:t>
            </w:r>
          </w:p>
        </w:tc>
      </w:tr>
      <w:tr w:rsidR="004F2499" w:rsidRPr="00797BF4" w14:paraId="7E0B7433" w14:textId="77777777" w:rsidTr="004F2499">
        <w:tc>
          <w:tcPr>
            <w:tcW w:w="1555" w:type="dxa"/>
          </w:tcPr>
          <w:p w14:paraId="15337A10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Death by Suicide, n (%)</w:t>
            </w:r>
          </w:p>
        </w:tc>
        <w:tc>
          <w:tcPr>
            <w:tcW w:w="1558" w:type="dxa"/>
          </w:tcPr>
          <w:p w14:paraId="72DE6B96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7 (0.4)</w:t>
            </w:r>
          </w:p>
        </w:tc>
        <w:tc>
          <w:tcPr>
            <w:tcW w:w="1560" w:type="dxa"/>
          </w:tcPr>
          <w:p w14:paraId="59D24709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1 (0.4)</w:t>
            </w:r>
          </w:p>
        </w:tc>
        <w:tc>
          <w:tcPr>
            <w:tcW w:w="1318" w:type="dxa"/>
          </w:tcPr>
          <w:p w14:paraId="72FC13A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7 (0.8)</w:t>
            </w:r>
          </w:p>
        </w:tc>
        <w:tc>
          <w:tcPr>
            <w:tcW w:w="1375" w:type="dxa"/>
          </w:tcPr>
          <w:p w14:paraId="4B8C2499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1 (0.3)</w:t>
            </w:r>
          </w:p>
        </w:tc>
        <w:tc>
          <w:tcPr>
            <w:tcW w:w="1503" w:type="dxa"/>
          </w:tcPr>
          <w:p w14:paraId="5A64DD85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5 (0.6)</w:t>
            </w:r>
          </w:p>
        </w:tc>
        <w:tc>
          <w:tcPr>
            <w:tcW w:w="1616" w:type="dxa"/>
          </w:tcPr>
          <w:p w14:paraId="6A930C48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4 (0.3)</w:t>
            </w:r>
          </w:p>
        </w:tc>
        <w:tc>
          <w:tcPr>
            <w:tcW w:w="1262" w:type="dxa"/>
          </w:tcPr>
          <w:p w14:paraId="264B259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23 (2.2)</w:t>
            </w:r>
          </w:p>
        </w:tc>
        <w:tc>
          <w:tcPr>
            <w:tcW w:w="1289" w:type="dxa"/>
          </w:tcPr>
          <w:p w14:paraId="2BEEAA6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6 (0.1)</w:t>
            </w:r>
          </w:p>
        </w:tc>
      </w:tr>
      <w:tr w:rsidR="004F2499" w:rsidRPr="00797BF4" w14:paraId="4DF9EE94" w14:textId="77777777" w:rsidTr="004F2499">
        <w:tc>
          <w:tcPr>
            <w:tcW w:w="1555" w:type="dxa"/>
          </w:tcPr>
          <w:p w14:paraId="1875B95F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Time to death, median (IQR)</w:t>
            </w:r>
          </w:p>
        </w:tc>
        <w:tc>
          <w:tcPr>
            <w:tcW w:w="1558" w:type="dxa"/>
          </w:tcPr>
          <w:p w14:paraId="77553A44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42 (85, 151)</w:t>
            </w:r>
          </w:p>
        </w:tc>
        <w:tc>
          <w:tcPr>
            <w:tcW w:w="1560" w:type="dxa"/>
          </w:tcPr>
          <w:p w14:paraId="1BA92ADB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47 (9, 68)</w:t>
            </w:r>
          </w:p>
        </w:tc>
        <w:tc>
          <w:tcPr>
            <w:tcW w:w="1318" w:type="dxa"/>
          </w:tcPr>
          <w:p w14:paraId="43DDD99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53 (2, 156)</w:t>
            </w:r>
          </w:p>
        </w:tc>
        <w:tc>
          <w:tcPr>
            <w:tcW w:w="1375" w:type="dxa"/>
          </w:tcPr>
          <w:p w14:paraId="30F255D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82 (26, 142)</w:t>
            </w:r>
          </w:p>
        </w:tc>
        <w:tc>
          <w:tcPr>
            <w:tcW w:w="1503" w:type="dxa"/>
          </w:tcPr>
          <w:p w14:paraId="5BD50CD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4 (14, 59)</w:t>
            </w:r>
          </w:p>
        </w:tc>
        <w:tc>
          <w:tcPr>
            <w:tcW w:w="1616" w:type="dxa"/>
          </w:tcPr>
          <w:p w14:paraId="1759D91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6 (3, 41)</w:t>
            </w:r>
          </w:p>
        </w:tc>
        <w:tc>
          <w:tcPr>
            <w:tcW w:w="1262" w:type="dxa"/>
          </w:tcPr>
          <w:p w14:paraId="6CE90F8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1289" w:type="dxa"/>
          </w:tcPr>
          <w:p w14:paraId="4406A522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44 (17, 78)</w:t>
            </w:r>
          </w:p>
        </w:tc>
      </w:tr>
    </w:tbl>
    <w:p w14:paraId="08428CD2" w14:textId="77777777" w:rsidR="004F2499" w:rsidRPr="00797BF4" w:rsidRDefault="004F2499" w:rsidP="00797BF4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3080" w:type="dxa"/>
        <w:tblLook w:val="04A0" w:firstRow="1" w:lastRow="0" w:firstColumn="1" w:lastColumn="0" w:noHBand="0" w:noVBand="1"/>
      </w:tblPr>
      <w:tblGrid>
        <w:gridCol w:w="1555"/>
        <w:gridCol w:w="1322"/>
        <w:gridCol w:w="1513"/>
        <w:gridCol w:w="1487"/>
        <w:gridCol w:w="1439"/>
        <w:gridCol w:w="8"/>
        <w:gridCol w:w="1431"/>
        <w:gridCol w:w="1588"/>
        <w:gridCol w:w="1290"/>
        <w:gridCol w:w="1439"/>
        <w:gridCol w:w="8"/>
      </w:tblGrid>
      <w:tr w:rsidR="004F2499" w:rsidRPr="00797BF4" w14:paraId="59DF60CA" w14:textId="77777777" w:rsidTr="001D65E0">
        <w:tc>
          <w:tcPr>
            <w:tcW w:w="1555" w:type="dxa"/>
          </w:tcPr>
          <w:p w14:paraId="7C20FAB9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5" w:type="dxa"/>
            <w:gridSpan w:val="10"/>
          </w:tcPr>
          <w:p w14:paraId="183F926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n-Intoxicated Group</w:t>
            </w:r>
          </w:p>
        </w:tc>
      </w:tr>
      <w:tr w:rsidR="004F2499" w:rsidRPr="00797BF4" w14:paraId="3D5DD5DE" w14:textId="77777777" w:rsidTr="001D65E0">
        <w:tc>
          <w:tcPr>
            <w:tcW w:w="1555" w:type="dxa"/>
          </w:tcPr>
          <w:p w14:paraId="6990FF25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69" w:type="dxa"/>
            <w:gridSpan w:val="5"/>
          </w:tcPr>
          <w:p w14:paraId="7A991F8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Involuntary Hold</w:t>
            </w:r>
          </w:p>
          <w:p w14:paraId="5F5A9BB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=6,392 (15.8%)</w:t>
            </w:r>
          </w:p>
        </w:tc>
        <w:tc>
          <w:tcPr>
            <w:tcW w:w="5756" w:type="dxa"/>
            <w:gridSpan w:val="5"/>
          </w:tcPr>
          <w:p w14:paraId="32156F8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Involuntary Hold</w:t>
            </w:r>
          </w:p>
          <w:p w14:paraId="7B63C3D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=34,171 (84.2%)</w:t>
            </w:r>
          </w:p>
        </w:tc>
      </w:tr>
      <w:tr w:rsidR="004F2499" w:rsidRPr="00797BF4" w14:paraId="5AA1B5FD" w14:textId="77777777" w:rsidTr="004F2499">
        <w:trPr>
          <w:gridAfter w:val="1"/>
          <w:wAfter w:w="8" w:type="dxa"/>
        </w:trPr>
        <w:tc>
          <w:tcPr>
            <w:tcW w:w="1555" w:type="dxa"/>
          </w:tcPr>
          <w:p w14:paraId="53E284BB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340AE708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Psychiatry Consult</w:t>
            </w:r>
          </w:p>
        </w:tc>
        <w:tc>
          <w:tcPr>
            <w:tcW w:w="1513" w:type="dxa"/>
          </w:tcPr>
          <w:p w14:paraId="214DE35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Psychiatry Consult</w:t>
            </w:r>
          </w:p>
        </w:tc>
        <w:tc>
          <w:tcPr>
            <w:tcW w:w="1487" w:type="dxa"/>
          </w:tcPr>
          <w:p w14:paraId="44184F3C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Admission</w:t>
            </w:r>
          </w:p>
        </w:tc>
        <w:tc>
          <w:tcPr>
            <w:tcW w:w="1439" w:type="dxa"/>
          </w:tcPr>
          <w:p w14:paraId="73A4929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Admission</w:t>
            </w:r>
          </w:p>
        </w:tc>
        <w:tc>
          <w:tcPr>
            <w:tcW w:w="1439" w:type="dxa"/>
            <w:gridSpan w:val="2"/>
          </w:tcPr>
          <w:p w14:paraId="0B98132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Psychiatry Consult</w:t>
            </w:r>
          </w:p>
        </w:tc>
        <w:tc>
          <w:tcPr>
            <w:tcW w:w="1588" w:type="dxa"/>
          </w:tcPr>
          <w:p w14:paraId="6424964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Psychiatry Consult</w:t>
            </w:r>
          </w:p>
        </w:tc>
        <w:tc>
          <w:tcPr>
            <w:tcW w:w="1290" w:type="dxa"/>
          </w:tcPr>
          <w:p w14:paraId="6AA57E46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Admission</w:t>
            </w:r>
          </w:p>
        </w:tc>
        <w:tc>
          <w:tcPr>
            <w:tcW w:w="1439" w:type="dxa"/>
          </w:tcPr>
          <w:p w14:paraId="69EA3FE2" w14:textId="7B1A4B0F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o Admission</w:t>
            </w:r>
          </w:p>
        </w:tc>
      </w:tr>
      <w:tr w:rsidR="004F2499" w:rsidRPr="00797BF4" w14:paraId="5FACC90D" w14:textId="77777777" w:rsidTr="004F2499">
        <w:trPr>
          <w:gridAfter w:val="1"/>
          <w:wAfter w:w="8" w:type="dxa"/>
        </w:trPr>
        <w:tc>
          <w:tcPr>
            <w:tcW w:w="1555" w:type="dxa"/>
          </w:tcPr>
          <w:p w14:paraId="08CF928A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n, (%)</w:t>
            </w:r>
          </w:p>
        </w:tc>
        <w:tc>
          <w:tcPr>
            <w:tcW w:w="1322" w:type="dxa"/>
          </w:tcPr>
          <w:p w14:paraId="1E3573A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300 (51.6)</w:t>
            </w:r>
          </w:p>
        </w:tc>
        <w:tc>
          <w:tcPr>
            <w:tcW w:w="1513" w:type="dxa"/>
          </w:tcPr>
          <w:p w14:paraId="03A1A38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092 (48.4)</w:t>
            </w:r>
          </w:p>
        </w:tc>
        <w:tc>
          <w:tcPr>
            <w:tcW w:w="1487" w:type="dxa"/>
          </w:tcPr>
          <w:p w14:paraId="6B0A78A8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2536 (39.7)</w:t>
            </w:r>
          </w:p>
        </w:tc>
        <w:tc>
          <w:tcPr>
            <w:tcW w:w="1439" w:type="dxa"/>
          </w:tcPr>
          <w:p w14:paraId="0BC3BB59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856 (60.3)</w:t>
            </w:r>
          </w:p>
        </w:tc>
        <w:tc>
          <w:tcPr>
            <w:tcW w:w="1439" w:type="dxa"/>
            <w:gridSpan w:val="2"/>
          </w:tcPr>
          <w:p w14:paraId="6EF6F19D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794 (5.3)</w:t>
            </w:r>
          </w:p>
        </w:tc>
        <w:tc>
          <w:tcPr>
            <w:tcW w:w="1588" w:type="dxa"/>
          </w:tcPr>
          <w:p w14:paraId="129FFB4A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2377 (94.8)</w:t>
            </w:r>
          </w:p>
        </w:tc>
        <w:tc>
          <w:tcPr>
            <w:tcW w:w="1290" w:type="dxa"/>
          </w:tcPr>
          <w:p w14:paraId="1E78050D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695 (10.8)</w:t>
            </w:r>
          </w:p>
        </w:tc>
        <w:tc>
          <w:tcPr>
            <w:tcW w:w="1439" w:type="dxa"/>
          </w:tcPr>
          <w:p w14:paraId="7D667BEA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0476 (89.2)</w:t>
            </w:r>
          </w:p>
        </w:tc>
      </w:tr>
      <w:tr w:rsidR="004F2499" w:rsidRPr="00797BF4" w14:paraId="58AE2CAA" w14:textId="77777777" w:rsidTr="004F2499">
        <w:trPr>
          <w:gridAfter w:val="1"/>
          <w:wAfter w:w="8" w:type="dxa"/>
        </w:trPr>
        <w:tc>
          <w:tcPr>
            <w:tcW w:w="1555" w:type="dxa"/>
          </w:tcPr>
          <w:p w14:paraId="02A9DA1C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Death by Suicide, n (%)</w:t>
            </w:r>
          </w:p>
        </w:tc>
        <w:tc>
          <w:tcPr>
            <w:tcW w:w="1322" w:type="dxa"/>
          </w:tcPr>
          <w:p w14:paraId="4921043E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13 (0.4)</w:t>
            </w:r>
          </w:p>
        </w:tc>
        <w:tc>
          <w:tcPr>
            <w:tcW w:w="1513" w:type="dxa"/>
          </w:tcPr>
          <w:p w14:paraId="12AC8E7A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 xml:space="preserve">16 (0.5) </w:t>
            </w:r>
          </w:p>
        </w:tc>
        <w:tc>
          <w:tcPr>
            <w:tcW w:w="1487" w:type="dxa"/>
          </w:tcPr>
          <w:p w14:paraId="00E2A189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20 (0.8)</w:t>
            </w:r>
          </w:p>
        </w:tc>
        <w:tc>
          <w:tcPr>
            <w:tcW w:w="1439" w:type="dxa"/>
          </w:tcPr>
          <w:p w14:paraId="115BB5A0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9 (0.2)</w:t>
            </w:r>
          </w:p>
        </w:tc>
        <w:tc>
          <w:tcPr>
            <w:tcW w:w="1439" w:type="dxa"/>
            <w:gridSpan w:val="2"/>
          </w:tcPr>
          <w:p w14:paraId="06537F17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9 (0.5)</w:t>
            </w:r>
          </w:p>
        </w:tc>
        <w:tc>
          <w:tcPr>
            <w:tcW w:w="1588" w:type="dxa"/>
          </w:tcPr>
          <w:p w14:paraId="4C3F4AAB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91 (0.3)</w:t>
            </w:r>
          </w:p>
        </w:tc>
        <w:tc>
          <w:tcPr>
            <w:tcW w:w="1290" w:type="dxa"/>
          </w:tcPr>
          <w:p w14:paraId="332051E2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63 (1.7)</w:t>
            </w:r>
          </w:p>
        </w:tc>
        <w:tc>
          <w:tcPr>
            <w:tcW w:w="1439" w:type="dxa"/>
          </w:tcPr>
          <w:p w14:paraId="79F21F78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7 (0.1)</w:t>
            </w:r>
          </w:p>
        </w:tc>
      </w:tr>
      <w:tr w:rsidR="004F2499" w:rsidRPr="00797BF4" w14:paraId="542E193D" w14:textId="77777777" w:rsidTr="004F2499">
        <w:trPr>
          <w:gridAfter w:val="1"/>
          <w:wAfter w:w="8" w:type="dxa"/>
        </w:trPr>
        <w:tc>
          <w:tcPr>
            <w:tcW w:w="1555" w:type="dxa"/>
          </w:tcPr>
          <w:p w14:paraId="2CF44928" w14:textId="77777777" w:rsidR="004F2499" w:rsidRPr="00797BF4" w:rsidRDefault="004F2499" w:rsidP="00797BF4">
            <w:pPr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Time to death, median (IQR)</w:t>
            </w:r>
          </w:p>
        </w:tc>
        <w:tc>
          <w:tcPr>
            <w:tcW w:w="1322" w:type="dxa"/>
          </w:tcPr>
          <w:p w14:paraId="32A73D61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66 (21, 88)</w:t>
            </w:r>
          </w:p>
        </w:tc>
        <w:tc>
          <w:tcPr>
            <w:tcW w:w="1513" w:type="dxa"/>
          </w:tcPr>
          <w:p w14:paraId="54EA6E68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56 (22, 102)</w:t>
            </w:r>
          </w:p>
        </w:tc>
        <w:tc>
          <w:tcPr>
            <w:tcW w:w="1487" w:type="dxa"/>
          </w:tcPr>
          <w:p w14:paraId="409A6027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62 (19.5, 102)</w:t>
            </w:r>
          </w:p>
        </w:tc>
        <w:tc>
          <w:tcPr>
            <w:tcW w:w="1439" w:type="dxa"/>
          </w:tcPr>
          <w:p w14:paraId="7D677FD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53 (27, 80)</w:t>
            </w:r>
          </w:p>
        </w:tc>
        <w:tc>
          <w:tcPr>
            <w:tcW w:w="1439" w:type="dxa"/>
            <w:gridSpan w:val="2"/>
          </w:tcPr>
          <w:p w14:paraId="06A187B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53 (28, 81)</w:t>
            </w:r>
          </w:p>
        </w:tc>
        <w:tc>
          <w:tcPr>
            <w:tcW w:w="1588" w:type="dxa"/>
          </w:tcPr>
          <w:p w14:paraId="7DDF90E6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8 (2, 32)</w:t>
            </w:r>
          </w:p>
        </w:tc>
        <w:tc>
          <w:tcPr>
            <w:tcW w:w="1290" w:type="dxa"/>
          </w:tcPr>
          <w:p w14:paraId="04C6D493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4 (2, 22)</w:t>
            </w:r>
          </w:p>
        </w:tc>
        <w:tc>
          <w:tcPr>
            <w:tcW w:w="1439" w:type="dxa"/>
          </w:tcPr>
          <w:p w14:paraId="5AD5B92F" w14:textId="77777777" w:rsidR="004F2499" w:rsidRPr="00797BF4" w:rsidRDefault="004F2499" w:rsidP="00797B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BF4">
              <w:rPr>
                <w:rFonts w:ascii="Arial" w:hAnsi="Arial" w:cs="Arial"/>
                <w:sz w:val="18"/>
                <w:szCs w:val="18"/>
              </w:rPr>
              <w:t>31 (9, 84)</w:t>
            </w:r>
          </w:p>
        </w:tc>
      </w:tr>
    </w:tbl>
    <w:p w14:paraId="078B18D9" w14:textId="77777777" w:rsidR="004F2499" w:rsidRPr="00797BF4" w:rsidRDefault="004F2499" w:rsidP="00797BF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77E4E9B" w14:textId="77777777" w:rsidR="005E75C8" w:rsidRPr="00797BF4" w:rsidRDefault="005E75C8" w:rsidP="00797BF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39A7204" w14:textId="77777777" w:rsidR="005E75C8" w:rsidRPr="00797BF4" w:rsidRDefault="005E75C8" w:rsidP="00797BF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24589CB" w14:textId="73B58AC0" w:rsidR="00C513E4" w:rsidRPr="00797BF4" w:rsidRDefault="00C513E4" w:rsidP="00797BF4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C513E4" w:rsidRPr="00797BF4" w:rsidSect="00C239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60990" w14:textId="77777777" w:rsidR="0095737F" w:rsidRDefault="0095737F" w:rsidP="009601AD">
      <w:pPr>
        <w:spacing w:after="0" w:line="240" w:lineRule="auto"/>
      </w:pPr>
      <w:r>
        <w:separator/>
      </w:r>
    </w:p>
  </w:endnote>
  <w:endnote w:type="continuationSeparator" w:id="0">
    <w:p w14:paraId="768501A6" w14:textId="77777777" w:rsidR="0095737F" w:rsidRDefault="0095737F" w:rsidP="00960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A93F3F" w14:textId="77777777" w:rsidR="00FE4BD3" w:rsidRDefault="00FE4B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DBAE1A" w14:textId="77777777" w:rsidR="00FE4BD3" w:rsidRDefault="00FE4B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269B3" w14:textId="77777777" w:rsidR="00FE4BD3" w:rsidRDefault="00FE4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78C86" w14:textId="77777777" w:rsidR="0095737F" w:rsidRDefault="0095737F" w:rsidP="009601AD">
      <w:pPr>
        <w:spacing w:after="0" w:line="240" w:lineRule="auto"/>
      </w:pPr>
      <w:r>
        <w:separator/>
      </w:r>
    </w:p>
  </w:footnote>
  <w:footnote w:type="continuationSeparator" w:id="0">
    <w:p w14:paraId="319EFFBC" w14:textId="77777777" w:rsidR="0095737F" w:rsidRDefault="0095737F" w:rsidP="009601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7AB00" w14:textId="77777777" w:rsidR="00FE4BD3" w:rsidRDefault="00FE4B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87D42" w14:textId="77777777" w:rsidR="00FE4BD3" w:rsidRDefault="00FE4B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F1E85" w14:textId="77777777" w:rsidR="00FE4BD3" w:rsidRDefault="00FE4B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26E3A"/>
    <w:multiLevelType w:val="multilevel"/>
    <w:tmpl w:val="9E34A07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5D145A2"/>
    <w:multiLevelType w:val="hybridMultilevel"/>
    <w:tmpl w:val="B4EEA6B2"/>
    <w:lvl w:ilvl="0" w:tplc="0214247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D457E"/>
    <w:multiLevelType w:val="multilevel"/>
    <w:tmpl w:val="1E1CA0D8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9F36257"/>
    <w:multiLevelType w:val="multilevel"/>
    <w:tmpl w:val="FF6C66B2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0D24599C"/>
    <w:multiLevelType w:val="hybridMultilevel"/>
    <w:tmpl w:val="6494F4B0"/>
    <w:lvl w:ilvl="0" w:tplc="90C4274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A0728"/>
    <w:multiLevelType w:val="multilevel"/>
    <w:tmpl w:val="9DCE939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79B42D1"/>
    <w:multiLevelType w:val="multilevel"/>
    <w:tmpl w:val="203E383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79D125D"/>
    <w:multiLevelType w:val="multilevel"/>
    <w:tmpl w:val="111EF31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1794CD5"/>
    <w:multiLevelType w:val="multilevel"/>
    <w:tmpl w:val="9EEEBAF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3DF4B5C"/>
    <w:multiLevelType w:val="hybridMultilevel"/>
    <w:tmpl w:val="BD226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7C6556"/>
    <w:multiLevelType w:val="hybridMultilevel"/>
    <w:tmpl w:val="8B3AC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4732A"/>
    <w:multiLevelType w:val="hybridMultilevel"/>
    <w:tmpl w:val="CCB279E2"/>
    <w:lvl w:ilvl="0" w:tplc="20D88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87535"/>
    <w:multiLevelType w:val="multilevel"/>
    <w:tmpl w:val="87D6852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37987129"/>
    <w:multiLevelType w:val="multilevel"/>
    <w:tmpl w:val="A67EC3C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3EFB64C9"/>
    <w:multiLevelType w:val="multilevel"/>
    <w:tmpl w:val="8E02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2E0A88"/>
    <w:multiLevelType w:val="multilevel"/>
    <w:tmpl w:val="64A8EDD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6B00590"/>
    <w:multiLevelType w:val="multilevel"/>
    <w:tmpl w:val="4CB29742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4E420315"/>
    <w:multiLevelType w:val="hybridMultilevel"/>
    <w:tmpl w:val="C818DAA0"/>
    <w:lvl w:ilvl="0" w:tplc="6B6478AC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C03607"/>
    <w:multiLevelType w:val="multilevel"/>
    <w:tmpl w:val="B8CE3550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8921102"/>
    <w:multiLevelType w:val="multilevel"/>
    <w:tmpl w:val="9DCABFB2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F871B2A"/>
    <w:multiLevelType w:val="multilevel"/>
    <w:tmpl w:val="F3D846E2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6BAB494F"/>
    <w:multiLevelType w:val="hybridMultilevel"/>
    <w:tmpl w:val="93BE55E2"/>
    <w:lvl w:ilvl="0" w:tplc="6DC6C9AE">
      <w:start w:val="1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1C15D4"/>
    <w:multiLevelType w:val="hybridMultilevel"/>
    <w:tmpl w:val="AE2EA8E4"/>
    <w:lvl w:ilvl="0" w:tplc="26C4B3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016452"/>
    <w:multiLevelType w:val="multilevel"/>
    <w:tmpl w:val="D35CFC0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762458046">
    <w:abstractNumId w:val="1"/>
  </w:num>
  <w:num w:numId="2" w16cid:durableId="53630709">
    <w:abstractNumId w:val="4"/>
  </w:num>
  <w:num w:numId="3" w16cid:durableId="997029426">
    <w:abstractNumId w:val="8"/>
  </w:num>
  <w:num w:numId="4" w16cid:durableId="1676037222">
    <w:abstractNumId w:val="6"/>
  </w:num>
  <w:num w:numId="5" w16cid:durableId="1049259432">
    <w:abstractNumId w:val="10"/>
  </w:num>
  <w:num w:numId="6" w16cid:durableId="1799372341">
    <w:abstractNumId w:val="17"/>
  </w:num>
  <w:num w:numId="7" w16cid:durableId="406198133">
    <w:abstractNumId w:val="18"/>
  </w:num>
  <w:num w:numId="8" w16cid:durableId="817772005">
    <w:abstractNumId w:val="7"/>
  </w:num>
  <w:num w:numId="9" w16cid:durableId="1556969377">
    <w:abstractNumId w:val="19"/>
  </w:num>
  <w:num w:numId="10" w16cid:durableId="1212109436">
    <w:abstractNumId w:val="13"/>
  </w:num>
  <w:num w:numId="11" w16cid:durableId="1842744568">
    <w:abstractNumId w:val="16"/>
  </w:num>
  <w:num w:numId="12" w16cid:durableId="1020088682">
    <w:abstractNumId w:val="20"/>
  </w:num>
  <w:num w:numId="13" w16cid:durableId="967780183">
    <w:abstractNumId w:val="3"/>
  </w:num>
  <w:num w:numId="14" w16cid:durableId="1653172787">
    <w:abstractNumId w:val="15"/>
  </w:num>
  <w:num w:numId="15" w16cid:durableId="1712416108">
    <w:abstractNumId w:val="12"/>
  </w:num>
  <w:num w:numId="16" w16cid:durableId="1934899834">
    <w:abstractNumId w:val="22"/>
  </w:num>
  <w:num w:numId="17" w16cid:durableId="1358891369">
    <w:abstractNumId w:val="11"/>
  </w:num>
  <w:num w:numId="18" w16cid:durableId="794298261">
    <w:abstractNumId w:val="2"/>
  </w:num>
  <w:num w:numId="19" w16cid:durableId="959918220">
    <w:abstractNumId w:val="0"/>
  </w:num>
  <w:num w:numId="20" w16cid:durableId="1009137606">
    <w:abstractNumId w:val="9"/>
  </w:num>
  <w:num w:numId="21" w16cid:durableId="191771404">
    <w:abstractNumId w:val="23"/>
  </w:num>
  <w:num w:numId="22" w16cid:durableId="842357361">
    <w:abstractNumId w:val="5"/>
  </w:num>
  <w:num w:numId="23" w16cid:durableId="1852838850">
    <w:abstractNumId w:val="21"/>
  </w:num>
  <w:num w:numId="24" w16cid:durableId="18559947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3E1"/>
    <w:rsid w:val="0000299B"/>
    <w:rsid w:val="00004EFE"/>
    <w:rsid w:val="00005BD6"/>
    <w:rsid w:val="00007F03"/>
    <w:rsid w:val="00022533"/>
    <w:rsid w:val="00023CD8"/>
    <w:rsid w:val="00024A85"/>
    <w:rsid w:val="00025F58"/>
    <w:rsid w:val="00026E3A"/>
    <w:rsid w:val="00027870"/>
    <w:rsid w:val="00031366"/>
    <w:rsid w:val="000348CB"/>
    <w:rsid w:val="00034BB2"/>
    <w:rsid w:val="00036AC3"/>
    <w:rsid w:val="000415E5"/>
    <w:rsid w:val="00044D8B"/>
    <w:rsid w:val="000561D1"/>
    <w:rsid w:val="0006355C"/>
    <w:rsid w:val="000652B8"/>
    <w:rsid w:val="00074E6B"/>
    <w:rsid w:val="00074F30"/>
    <w:rsid w:val="00075511"/>
    <w:rsid w:val="0007664C"/>
    <w:rsid w:val="0007755E"/>
    <w:rsid w:val="00083DEA"/>
    <w:rsid w:val="000875C9"/>
    <w:rsid w:val="0008772D"/>
    <w:rsid w:val="00091D27"/>
    <w:rsid w:val="000950A9"/>
    <w:rsid w:val="000A4593"/>
    <w:rsid w:val="000A5057"/>
    <w:rsid w:val="000B2040"/>
    <w:rsid w:val="000B3633"/>
    <w:rsid w:val="000B372B"/>
    <w:rsid w:val="000C543E"/>
    <w:rsid w:val="000C632A"/>
    <w:rsid w:val="000D05EB"/>
    <w:rsid w:val="000D2CC1"/>
    <w:rsid w:val="000E15E1"/>
    <w:rsid w:val="000E219D"/>
    <w:rsid w:val="000E3326"/>
    <w:rsid w:val="000E4464"/>
    <w:rsid w:val="000F0B8E"/>
    <w:rsid w:val="000F59C1"/>
    <w:rsid w:val="000F6E49"/>
    <w:rsid w:val="0010126D"/>
    <w:rsid w:val="00103624"/>
    <w:rsid w:val="00103B85"/>
    <w:rsid w:val="00103DC1"/>
    <w:rsid w:val="0010604C"/>
    <w:rsid w:val="0010694D"/>
    <w:rsid w:val="00111322"/>
    <w:rsid w:val="00114CA1"/>
    <w:rsid w:val="00115214"/>
    <w:rsid w:val="00122630"/>
    <w:rsid w:val="00131CB5"/>
    <w:rsid w:val="001321D5"/>
    <w:rsid w:val="00133AB2"/>
    <w:rsid w:val="00135A6C"/>
    <w:rsid w:val="00137A7B"/>
    <w:rsid w:val="0014117D"/>
    <w:rsid w:val="0014723F"/>
    <w:rsid w:val="00152A62"/>
    <w:rsid w:val="001531EC"/>
    <w:rsid w:val="00154B72"/>
    <w:rsid w:val="00161E07"/>
    <w:rsid w:val="00162B3F"/>
    <w:rsid w:val="001647CD"/>
    <w:rsid w:val="00164806"/>
    <w:rsid w:val="00164E7F"/>
    <w:rsid w:val="00173D78"/>
    <w:rsid w:val="001763DB"/>
    <w:rsid w:val="0018156B"/>
    <w:rsid w:val="001841C9"/>
    <w:rsid w:val="0018583E"/>
    <w:rsid w:val="00186285"/>
    <w:rsid w:val="001925DE"/>
    <w:rsid w:val="00194766"/>
    <w:rsid w:val="00196689"/>
    <w:rsid w:val="00197998"/>
    <w:rsid w:val="001A0CF9"/>
    <w:rsid w:val="001A160B"/>
    <w:rsid w:val="001A1C77"/>
    <w:rsid w:val="001A5675"/>
    <w:rsid w:val="001A7049"/>
    <w:rsid w:val="001B07D6"/>
    <w:rsid w:val="001B289D"/>
    <w:rsid w:val="001B6D41"/>
    <w:rsid w:val="001C008E"/>
    <w:rsid w:val="001C4A8F"/>
    <w:rsid w:val="001C5378"/>
    <w:rsid w:val="001C54A7"/>
    <w:rsid w:val="001D0D44"/>
    <w:rsid w:val="001D4204"/>
    <w:rsid w:val="001D46E6"/>
    <w:rsid w:val="001D4FA2"/>
    <w:rsid w:val="001D52A7"/>
    <w:rsid w:val="001D615D"/>
    <w:rsid w:val="001D7146"/>
    <w:rsid w:val="001D787F"/>
    <w:rsid w:val="001E0564"/>
    <w:rsid w:val="001E11B6"/>
    <w:rsid w:val="001E2A56"/>
    <w:rsid w:val="001E4B34"/>
    <w:rsid w:val="001E65AC"/>
    <w:rsid w:val="001E67D8"/>
    <w:rsid w:val="001E7697"/>
    <w:rsid w:val="001F09E3"/>
    <w:rsid w:val="001F1754"/>
    <w:rsid w:val="001F1D9A"/>
    <w:rsid w:val="001F60D5"/>
    <w:rsid w:val="001F64A4"/>
    <w:rsid w:val="001F6DED"/>
    <w:rsid w:val="00200FCF"/>
    <w:rsid w:val="00202EEA"/>
    <w:rsid w:val="00207E10"/>
    <w:rsid w:val="00207FD4"/>
    <w:rsid w:val="00212E5B"/>
    <w:rsid w:val="00223729"/>
    <w:rsid w:val="002245E9"/>
    <w:rsid w:val="00230A07"/>
    <w:rsid w:val="00232A45"/>
    <w:rsid w:val="002378CD"/>
    <w:rsid w:val="00240159"/>
    <w:rsid w:val="00243452"/>
    <w:rsid w:val="002441C4"/>
    <w:rsid w:val="00247432"/>
    <w:rsid w:val="002507F9"/>
    <w:rsid w:val="00253560"/>
    <w:rsid w:val="002546CA"/>
    <w:rsid w:val="002579E3"/>
    <w:rsid w:val="00265E8F"/>
    <w:rsid w:val="002664CD"/>
    <w:rsid w:val="00271462"/>
    <w:rsid w:val="00272664"/>
    <w:rsid w:val="00277C7E"/>
    <w:rsid w:val="0028768A"/>
    <w:rsid w:val="00293BAB"/>
    <w:rsid w:val="00295DC1"/>
    <w:rsid w:val="00296E65"/>
    <w:rsid w:val="002A0B58"/>
    <w:rsid w:val="002A0B66"/>
    <w:rsid w:val="002A101A"/>
    <w:rsid w:val="002A11A1"/>
    <w:rsid w:val="002A44BA"/>
    <w:rsid w:val="002A452F"/>
    <w:rsid w:val="002A6077"/>
    <w:rsid w:val="002A64C0"/>
    <w:rsid w:val="002A729C"/>
    <w:rsid w:val="002B0DCE"/>
    <w:rsid w:val="002B1CB1"/>
    <w:rsid w:val="002B5A11"/>
    <w:rsid w:val="002C5F06"/>
    <w:rsid w:val="002C6AAB"/>
    <w:rsid w:val="002D2744"/>
    <w:rsid w:val="002D4616"/>
    <w:rsid w:val="002D5067"/>
    <w:rsid w:val="002D5987"/>
    <w:rsid w:val="002D6CB1"/>
    <w:rsid w:val="002D77A5"/>
    <w:rsid w:val="002E057C"/>
    <w:rsid w:val="002E5572"/>
    <w:rsid w:val="002E65EE"/>
    <w:rsid w:val="002F00E9"/>
    <w:rsid w:val="002F03B9"/>
    <w:rsid w:val="002F2D30"/>
    <w:rsid w:val="002F3A3B"/>
    <w:rsid w:val="002F6344"/>
    <w:rsid w:val="00305221"/>
    <w:rsid w:val="0030683F"/>
    <w:rsid w:val="0031052F"/>
    <w:rsid w:val="0031072D"/>
    <w:rsid w:val="00312443"/>
    <w:rsid w:val="00312F26"/>
    <w:rsid w:val="0031420F"/>
    <w:rsid w:val="00315834"/>
    <w:rsid w:val="00316D42"/>
    <w:rsid w:val="003225C2"/>
    <w:rsid w:val="00326133"/>
    <w:rsid w:val="00330880"/>
    <w:rsid w:val="00332B1D"/>
    <w:rsid w:val="00332F49"/>
    <w:rsid w:val="00333300"/>
    <w:rsid w:val="00336811"/>
    <w:rsid w:val="003507A0"/>
    <w:rsid w:val="00351695"/>
    <w:rsid w:val="00354767"/>
    <w:rsid w:val="00354CBF"/>
    <w:rsid w:val="00357A2E"/>
    <w:rsid w:val="00362392"/>
    <w:rsid w:val="003659E7"/>
    <w:rsid w:val="0036779A"/>
    <w:rsid w:val="00367C4D"/>
    <w:rsid w:val="00367F26"/>
    <w:rsid w:val="003705D1"/>
    <w:rsid w:val="00370A00"/>
    <w:rsid w:val="00374877"/>
    <w:rsid w:val="00384DF8"/>
    <w:rsid w:val="0039130D"/>
    <w:rsid w:val="003913CF"/>
    <w:rsid w:val="00392ABD"/>
    <w:rsid w:val="00395213"/>
    <w:rsid w:val="003A25E5"/>
    <w:rsid w:val="003A52F6"/>
    <w:rsid w:val="003A6F11"/>
    <w:rsid w:val="003A7901"/>
    <w:rsid w:val="003B733C"/>
    <w:rsid w:val="003C0914"/>
    <w:rsid w:val="003C44CC"/>
    <w:rsid w:val="003C7BF1"/>
    <w:rsid w:val="003D02E8"/>
    <w:rsid w:val="003D116C"/>
    <w:rsid w:val="003D1E36"/>
    <w:rsid w:val="003D56FC"/>
    <w:rsid w:val="003E0426"/>
    <w:rsid w:val="003E0685"/>
    <w:rsid w:val="003E3682"/>
    <w:rsid w:val="003E44EE"/>
    <w:rsid w:val="003E4A33"/>
    <w:rsid w:val="003E53BA"/>
    <w:rsid w:val="003E5820"/>
    <w:rsid w:val="003F1783"/>
    <w:rsid w:val="003F2A17"/>
    <w:rsid w:val="003F44F5"/>
    <w:rsid w:val="003F56ED"/>
    <w:rsid w:val="003F62F3"/>
    <w:rsid w:val="003F6E87"/>
    <w:rsid w:val="00400752"/>
    <w:rsid w:val="00403FD3"/>
    <w:rsid w:val="00404501"/>
    <w:rsid w:val="00406F97"/>
    <w:rsid w:val="00407C9C"/>
    <w:rsid w:val="00410097"/>
    <w:rsid w:val="004139DE"/>
    <w:rsid w:val="00421594"/>
    <w:rsid w:val="00421D5A"/>
    <w:rsid w:val="00425447"/>
    <w:rsid w:val="00426D39"/>
    <w:rsid w:val="0043071C"/>
    <w:rsid w:val="00431B08"/>
    <w:rsid w:val="00432DFF"/>
    <w:rsid w:val="0043447E"/>
    <w:rsid w:val="00434E92"/>
    <w:rsid w:val="00436987"/>
    <w:rsid w:val="0044437E"/>
    <w:rsid w:val="00450E4C"/>
    <w:rsid w:val="00454DC4"/>
    <w:rsid w:val="00461524"/>
    <w:rsid w:val="00461AD1"/>
    <w:rsid w:val="00463705"/>
    <w:rsid w:val="0046380D"/>
    <w:rsid w:val="00464F90"/>
    <w:rsid w:val="0046658B"/>
    <w:rsid w:val="0046715B"/>
    <w:rsid w:val="00470EA3"/>
    <w:rsid w:val="004829AC"/>
    <w:rsid w:val="0048344D"/>
    <w:rsid w:val="00485C5E"/>
    <w:rsid w:val="0048714A"/>
    <w:rsid w:val="004915CA"/>
    <w:rsid w:val="00494C6A"/>
    <w:rsid w:val="004A0120"/>
    <w:rsid w:val="004A5B8F"/>
    <w:rsid w:val="004B301B"/>
    <w:rsid w:val="004B3F94"/>
    <w:rsid w:val="004B4C51"/>
    <w:rsid w:val="004C0BC0"/>
    <w:rsid w:val="004C47C4"/>
    <w:rsid w:val="004C5BEB"/>
    <w:rsid w:val="004C7F08"/>
    <w:rsid w:val="004D297C"/>
    <w:rsid w:val="004D37E9"/>
    <w:rsid w:val="004D3C2D"/>
    <w:rsid w:val="004D69B5"/>
    <w:rsid w:val="004D7BE7"/>
    <w:rsid w:val="004E3FC7"/>
    <w:rsid w:val="004E6C32"/>
    <w:rsid w:val="004F2499"/>
    <w:rsid w:val="004F3162"/>
    <w:rsid w:val="004F3F4A"/>
    <w:rsid w:val="004F4845"/>
    <w:rsid w:val="004F4BAE"/>
    <w:rsid w:val="004F5C36"/>
    <w:rsid w:val="00502C35"/>
    <w:rsid w:val="00510524"/>
    <w:rsid w:val="00512D41"/>
    <w:rsid w:val="00514B4A"/>
    <w:rsid w:val="00516F58"/>
    <w:rsid w:val="00517E51"/>
    <w:rsid w:val="00523B15"/>
    <w:rsid w:val="005242B1"/>
    <w:rsid w:val="00524D64"/>
    <w:rsid w:val="0052585D"/>
    <w:rsid w:val="00526507"/>
    <w:rsid w:val="00532835"/>
    <w:rsid w:val="00543C58"/>
    <w:rsid w:val="0054635C"/>
    <w:rsid w:val="00546E09"/>
    <w:rsid w:val="0055019C"/>
    <w:rsid w:val="005505F3"/>
    <w:rsid w:val="005521CE"/>
    <w:rsid w:val="005552FC"/>
    <w:rsid w:val="00565196"/>
    <w:rsid w:val="00566F0E"/>
    <w:rsid w:val="005676F5"/>
    <w:rsid w:val="00567875"/>
    <w:rsid w:val="00572456"/>
    <w:rsid w:val="00572616"/>
    <w:rsid w:val="005732DD"/>
    <w:rsid w:val="00575866"/>
    <w:rsid w:val="0058519F"/>
    <w:rsid w:val="005855F2"/>
    <w:rsid w:val="005857E5"/>
    <w:rsid w:val="00591EC6"/>
    <w:rsid w:val="005A2338"/>
    <w:rsid w:val="005A6E4D"/>
    <w:rsid w:val="005B1415"/>
    <w:rsid w:val="005B2FA6"/>
    <w:rsid w:val="005B36D5"/>
    <w:rsid w:val="005B53E1"/>
    <w:rsid w:val="005B6661"/>
    <w:rsid w:val="005C3DC8"/>
    <w:rsid w:val="005C499B"/>
    <w:rsid w:val="005D164D"/>
    <w:rsid w:val="005D1F70"/>
    <w:rsid w:val="005D33BA"/>
    <w:rsid w:val="005E2306"/>
    <w:rsid w:val="005E2594"/>
    <w:rsid w:val="005E27EB"/>
    <w:rsid w:val="005E27FC"/>
    <w:rsid w:val="005E2B1A"/>
    <w:rsid w:val="005E5FB1"/>
    <w:rsid w:val="005E71A7"/>
    <w:rsid w:val="005E75C8"/>
    <w:rsid w:val="005F0614"/>
    <w:rsid w:val="005F1B6F"/>
    <w:rsid w:val="005F23B5"/>
    <w:rsid w:val="005F2441"/>
    <w:rsid w:val="005F2C4E"/>
    <w:rsid w:val="005F2F3A"/>
    <w:rsid w:val="005F325B"/>
    <w:rsid w:val="005F32EA"/>
    <w:rsid w:val="005F53B1"/>
    <w:rsid w:val="00600A50"/>
    <w:rsid w:val="00602125"/>
    <w:rsid w:val="0060296A"/>
    <w:rsid w:val="00604277"/>
    <w:rsid w:val="00607B12"/>
    <w:rsid w:val="006111BD"/>
    <w:rsid w:val="0061314E"/>
    <w:rsid w:val="0061324C"/>
    <w:rsid w:val="00616069"/>
    <w:rsid w:val="00616ABA"/>
    <w:rsid w:val="00622F96"/>
    <w:rsid w:val="00624817"/>
    <w:rsid w:val="00630555"/>
    <w:rsid w:val="00631D6B"/>
    <w:rsid w:val="00635AF3"/>
    <w:rsid w:val="00640BFD"/>
    <w:rsid w:val="006469A9"/>
    <w:rsid w:val="00652337"/>
    <w:rsid w:val="00652D95"/>
    <w:rsid w:val="0065308B"/>
    <w:rsid w:val="00666F00"/>
    <w:rsid w:val="00667857"/>
    <w:rsid w:val="00670FED"/>
    <w:rsid w:val="00671ECD"/>
    <w:rsid w:val="00674D6E"/>
    <w:rsid w:val="00676B94"/>
    <w:rsid w:val="006809BE"/>
    <w:rsid w:val="00680E7E"/>
    <w:rsid w:val="0068375F"/>
    <w:rsid w:val="006869A6"/>
    <w:rsid w:val="0069202C"/>
    <w:rsid w:val="00692A0E"/>
    <w:rsid w:val="0069502B"/>
    <w:rsid w:val="006952CA"/>
    <w:rsid w:val="006958BD"/>
    <w:rsid w:val="00695A49"/>
    <w:rsid w:val="00695BED"/>
    <w:rsid w:val="00696968"/>
    <w:rsid w:val="006A00B2"/>
    <w:rsid w:val="006A6C79"/>
    <w:rsid w:val="006B66D1"/>
    <w:rsid w:val="006B693F"/>
    <w:rsid w:val="006B7BF8"/>
    <w:rsid w:val="006C0471"/>
    <w:rsid w:val="006C085A"/>
    <w:rsid w:val="006C35EE"/>
    <w:rsid w:val="006C515F"/>
    <w:rsid w:val="006C761C"/>
    <w:rsid w:val="006D0FD9"/>
    <w:rsid w:val="006D15D3"/>
    <w:rsid w:val="006D7A67"/>
    <w:rsid w:val="006E1FE2"/>
    <w:rsid w:val="006E2DA2"/>
    <w:rsid w:val="006E70C6"/>
    <w:rsid w:val="006F360A"/>
    <w:rsid w:val="006F4C55"/>
    <w:rsid w:val="006F5F0E"/>
    <w:rsid w:val="006F7199"/>
    <w:rsid w:val="00700FB4"/>
    <w:rsid w:val="0070156B"/>
    <w:rsid w:val="00701A9A"/>
    <w:rsid w:val="00701D80"/>
    <w:rsid w:val="00701F53"/>
    <w:rsid w:val="00703ED5"/>
    <w:rsid w:val="00705EB7"/>
    <w:rsid w:val="00705F5F"/>
    <w:rsid w:val="007062E7"/>
    <w:rsid w:val="00707784"/>
    <w:rsid w:val="007107E4"/>
    <w:rsid w:val="00713487"/>
    <w:rsid w:val="0071424C"/>
    <w:rsid w:val="00714A6F"/>
    <w:rsid w:val="00715F25"/>
    <w:rsid w:val="007200A4"/>
    <w:rsid w:val="00721D0A"/>
    <w:rsid w:val="00725638"/>
    <w:rsid w:val="0073011B"/>
    <w:rsid w:val="00730230"/>
    <w:rsid w:val="00731362"/>
    <w:rsid w:val="007355BB"/>
    <w:rsid w:val="00735D3B"/>
    <w:rsid w:val="007422ED"/>
    <w:rsid w:val="007511A7"/>
    <w:rsid w:val="00752220"/>
    <w:rsid w:val="007548D4"/>
    <w:rsid w:val="00755D44"/>
    <w:rsid w:val="007602D4"/>
    <w:rsid w:val="00761105"/>
    <w:rsid w:val="007624B1"/>
    <w:rsid w:val="00763D17"/>
    <w:rsid w:val="007706F3"/>
    <w:rsid w:val="0077141A"/>
    <w:rsid w:val="00772E5C"/>
    <w:rsid w:val="00773F52"/>
    <w:rsid w:val="007744DD"/>
    <w:rsid w:val="00777E66"/>
    <w:rsid w:val="00791942"/>
    <w:rsid w:val="0079224F"/>
    <w:rsid w:val="00792285"/>
    <w:rsid w:val="007943F7"/>
    <w:rsid w:val="007946DE"/>
    <w:rsid w:val="00797BF4"/>
    <w:rsid w:val="007A337F"/>
    <w:rsid w:val="007A4452"/>
    <w:rsid w:val="007B6555"/>
    <w:rsid w:val="007B6ED1"/>
    <w:rsid w:val="007B7620"/>
    <w:rsid w:val="007C06EB"/>
    <w:rsid w:val="007C1C92"/>
    <w:rsid w:val="007C3D7C"/>
    <w:rsid w:val="007C62E3"/>
    <w:rsid w:val="007D32FB"/>
    <w:rsid w:val="007D588E"/>
    <w:rsid w:val="007D7905"/>
    <w:rsid w:val="007E0AC4"/>
    <w:rsid w:val="007F083F"/>
    <w:rsid w:val="007F72C9"/>
    <w:rsid w:val="00801046"/>
    <w:rsid w:val="00802713"/>
    <w:rsid w:val="00804EBD"/>
    <w:rsid w:val="008052CB"/>
    <w:rsid w:val="0081048E"/>
    <w:rsid w:val="00811FC5"/>
    <w:rsid w:val="00812C3D"/>
    <w:rsid w:val="00812D56"/>
    <w:rsid w:val="00817391"/>
    <w:rsid w:val="00820335"/>
    <w:rsid w:val="00823E86"/>
    <w:rsid w:val="0082527A"/>
    <w:rsid w:val="00826467"/>
    <w:rsid w:val="0082683F"/>
    <w:rsid w:val="008342BE"/>
    <w:rsid w:val="0083764A"/>
    <w:rsid w:val="00843011"/>
    <w:rsid w:val="0084313A"/>
    <w:rsid w:val="008432FB"/>
    <w:rsid w:val="00845726"/>
    <w:rsid w:val="0084680F"/>
    <w:rsid w:val="00847AC8"/>
    <w:rsid w:val="00850044"/>
    <w:rsid w:val="0085078D"/>
    <w:rsid w:val="0085291E"/>
    <w:rsid w:val="00854DF0"/>
    <w:rsid w:val="008555C4"/>
    <w:rsid w:val="00855D6F"/>
    <w:rsid w:val="0085720A"/>
    <w:rsid w:val="0086001D"/>
    <w:rsid w:val="00863411"/>
    <w:rsid w:val="00863EBD"/>
    <w:rsid w:val="00867117"/>
    <w:rsid w:val="008741CF"/>
    <w:rsid w:val="0087711A"/>
    <w:rsid w:val="0088613C"/>
    <w:rsid w:val="008928EE"/>
    <w:rsid w:val="0089641C"/>
    <w:rsid w:val="008A045D"/>
    <w:rsid w:val="008A0650"/>
    <w:rsid w:val="008A145C"/>
    <w:rsid w:val="008A164E"/>
    <w:rsid w:val="008A1938"/>
    <w:rsid w:val="008A6D9B"/>
    <w:rsid w:val="008A782C"/>
    <w:rsid w:val="008B4E9D"/>
    <w:rsid w:val="008B528C"/>
    <w:rsid w:val="008C011B"/>
    <w:rsid w:val="008C3149"/>
    <w:rsid w:val="008C42C4"/>
    <w:rsid w:val="008C5A96"/>
    <w:rsid w:val="008C5B54"/>
    <w:rsid w:val="008C6241"/>
    <w:rsid w:val="008C72F9"/>
    <w:rsid w:val="008D29F3"/>
    <w:rsid w:val="008E6BBF"/>
    <w:rsid w:val="008E791B"/>
    <w:rsid w:val="008F07B4"/>
    <w:rsid w:val="008F2E06"/>
    <w:rsid w:val="008F44A3"/>
    <w:rsid w:val="009009DE"/>
    <w:rsid w:val="00902761"/>
    <w:rsid w:val="00910353"/>
    <w:rsid w:val="00924F4D"/>
    <w:rsid w:val="00925A0E"/>
    <w:rsid w:val="00931EEA"/>
    <w:rsid w:val="00933239"/>
    <w:rsid w:val="0093416B"/>
    <w:rsid w:val="00935FE5"/>
    <w:rsid w:val="0094236C"/>
    <w:rsid w:val="009450EC"/>
    <w:rsid w:val="009531F4"/>
    <w:rsid w:val="00953CC0"/>
    <w:rsid w:val="00955AAD"/>
    <w:rsid w:val="00955CF8"/>
    <w:rsid w:val="0095737F"/>
    <w:rsid w:val="009601AD"/>
    <w:rsid w:val="00980AC6"/>
    <w:rsid w:val="0098191D"/>
    <w:rsid w:val="0098283E"/>
    <w:rsid w:val="00983D3E"/>
    <w:rsid w:val="009907C1"/>
    <w:rsid w:val="00993C7C"/>
    <w:rsid w:val="009A20EC"/>
    <w:rsid w:val="009A2E5B"/>
    <w:rsid w:val="009A4736"/>
    <w:rsid w:val="009B5321"/>
    <w:rsid w:val="009B55E5"/>
    <w:rsid w:val="009B66AF"/>
    <w:rsid w:val="009B79BC"/>
    <w:rsid w:val="009C4BCB"/>
    <w:rsid w:val="009D2A4D"/>
    <w:rsid w:val="009D3397"/>
    <w:rsid w:val="009E02F2"/>
    <w:rsid w:val="009E1538"/>
    <w:rsid w:val="009E18FA"/>
    <w:rsid w:val="009E1ABB"/>
    <w:rsid w:val="009E4656"/>
    <w:rsid w:val="009E4F5D"/>
    <w:rsid w:val="009E5855"/>
    <w:rsid w:val="009F17DC"/>
    <w:rsid w:val="009F2751"/>
    <w:rsid w:val="009F6C30"/>
    <w:rsid w:val="00A008DA"/>
    <w:rsid w:val="00A027F0"/>
    <w:rsid w:val="00A10DA8"/>
    <w:rsid w:val="00A14C3A"/>
    <w:rsid w:val="00A15FCC"/>
    <w:rsid w:val="00A1783E"/>
    <w:rsid w:val="00A214BA"/>
    <w:rsid w:val="00A21BC0"/>
    <w:rsid w:val="00A225A4"/>
    <w:rsid w:val="00A2293F"/>
    <w:rsid w:val="00A2650A"/>
    <w:rsid w:val="00A265DE"/>
    <w:rsid w:val="00A31D5F"/>
    <w:rsid w:val="00A333AF"/>
    <w:rsid w:val="00A33A27"/>
    <w:rsid w:val="00A33C1A"/>
    <w:rsid w:val="00A359F9"/>
    <w:rsid w:val="00A36850"/>
    <w:rsid w:val="00A37FF3"/>
    <w:rsid w:val="00A41F71"/>
    <w:rsid w:val="00A42249"/>
    <w:rsid w:val="00A438FA"/>
    <w:rsid w:val="00A444C9"/>
    <w:rsid w:val="00A478CA"/>
    <w:rsid w:val="00A51F39"/>
    <w:rsid w:val="00A5376E"/>
    <w:rsid w:val="00A541D3"/>
    <w:rsid w:val="00A5539F"/>
    <w:rsid w:val="00A62818"/>
    <w:rsid w:val="00A66D9F"/>
    <w:rsid w:val="00A67544"/>
    <w:rsid w:val="00A72B39"/>
    <w:rsid w:val="00A80596"/>
    <w:rsid w:val="00A82110"/>
    <w:rsid w:val="00A85850"/>
    <w:rsid w:val="00A9242B"/>
    <w:rsid w:val="00A927C9"/>
    <w:rsid w:val="00AA0BA8"/>
    <w:rsid w:val="00AA194F"/>
    <w:rsid w:val="00AA2FA1"/>
    <w:rsid w:val="00AA4AA1"/>
    <w:rsid w:val="00AA4B21"/>
    <w:rsid w:val="00AA6C14"/>
    <w:rsid w:val="00AB165A"/>
    <w:rsid w:val="00AB5172"/>
    <w:rsid w:val="00AC01A0"/>
    <w:rsid w:val="00AC03E7"/>
    <w:rsid w:val="00AC6AC3"/>
    <w:rsid w:val="00AD23D2"/>
    <w:rsid w:val="00AD6F51"/>
    <w:rsid w:val="00AE06A5"/>
    <w:rsid w:val="00AE6C2C"/>
    <w:rsid w:val="00AF0C43"/>
    <w:rsid w:val="00AF4291"/>
    <w:rsid w:val="00AF493A"/>
    <w:rsid w:val="00AF4A56"/>
    <w:rsid w:val="00AF679A"/>
    <w:rsid w:val="00AF76FB"/>
    <w:rsid w:val="00AF790F"/>
    <w:rsid w:val="00B03BA8"/>
    <w:rsid w:val="00B0678E"/>
    <w:rsid w:val="00B11D5E"/>
    <w:rsid w:val="00B130AB"/>
    <w:rsid w:val="00B2067E"/>
    <w:rsid w:val="00B21B8F"/>
    <w:rsid w:val="00B32112"/>
    <w:rsid w:val="00B3312F"/>
    <w:rsid w:val="00B36273"/>
    <w:rsid w:val="00B3638C"/>
    <w:rsid w:val="00B379BE"/>
    <w:rsid w:val="00B448DE"/>
    <w:rsid w:val="00B4794C"/>
    <w:rsid w:val="00B4797E"/>
    <w:rsid w:val="00B50F22"/>
    <w:rsid w:val="00B51C8A"/>
    <w:rsid w:val="00B51D88"/>
    <w:rsid w:val="00B51F1C"/>
    <w:rsid w:val="00B539ED"/>
    <w:rsid w:val="00B6182A"/>
    <w:rsid w:val="00B662D6"/>
    <w:rsid w:val="00B66A16"/>
    <w:rsid w:val="00B679FB"/>
    <w:rsid w:val="00B739EE"/>
    <w:rsid w:val="00B752B1"/>
    <w:rsid w:val="00B75539"/>
    <w:rsid w:val="00B765B5"/>
    <w:rsid w:val="00B76C2A"/>
    <w:rsid w:val="00B76ECD"/>
    <w:rsid w:val="00B803AE"/>
    <w:rsid w:val="00B82721"/>
    <w:rsid w:val="00B9232E"/>
    <w:rsid w:val="00B92E1F"/>
    <w:rsid w:val="00B9368C"/>
    <w:rsid w:val="00B97992"/>
    <w:rsid w:val="00BA36D6"/>
    <w:rsid w:val="00BA3D2B"/>
    <w:rsid w:val="00BA6069"/>
    <w:rsid w:val="00BA78E0"/>
    <w:rsid w:val="00BB0644"/>
    <w:rsid w:val="00BB0CE9"/>
    <w:rsid w:val="00BB1FF3"/>
    <w:rsid w:val="00BB4E2C"/>
    <w:rsid w:val="00BC2464"/>
    <w:rsid w:val="00BC2647"/>
    <w:rsid w:val="00BC2E20"/>
    <w:rsid w:val="00BC62D0"/>
    <w:rsid w:val="00BD05AF"/>
    <w:rsid w:val="00BD084D"/>
    <w:rsid w:val="00BD0B9E"/>
    <w:rsid w:val="00BD0CF8"/>
    <w:rsid w:val="00BD1176"/>
    <w:rsid w:val="00BD3468"/>
    <w:rsid w:val="00BD51CB"/>
    <w:rsid w:val="00BD5F98"/>
    <w:rsid w:val="00BD7DD5"/>
    <w:rsid w:val="00BE2268"/>
    <w:rsid w:val="00BE3DD1"/>
    <w:rsid w:val="00BF0D51"/>
    <w:rsid w:val="00BF274F"/>
    <w:rsid w:val="00BF69B7"/>
    <w:rsid w:val="00C02FA6"/>
    <w:rsid w:val="00C07186"/>
    <w:rsid w:val="00C103F8"/>
    <w:rsid w:val="00C14B98"/>
    <w:rsid w:val="00C14F1E"/>
    <w:rsid w:val="00C159AF"/>
    <w:rsid w:val="00C163C4"/>
    <w:rsid w:val="00C23034"/>
    <w:rsid w:val="00C23964"/>
    <w:rsid w:val="00C256AF"/>
    <w:rsid w:val="00C3181D"/>
    <w:rsid w:val="00C31F3A"/>
    <w:rsid w:val="00C342C2"/>
    <w:rsid w:val="00C34D01"/>
    <w:rsid w:val="00C3619A"/>
    <w:rsid w:val="00C3629E"/>
    <w:rsid w:val="00C41DBC"/>
    <w:rsid w:val="00C472A7"/>
    <w:rsid w:val="00C50B74"/>
    <w:rsid w:val="00C513E4"/>
    <w:rsid w:val="00C55494"/>
    <w:rsid w:val="00C57F79"/>
    <w:rsid w:val="00C616EC"/>
    <w:rsid w:val="00C61BEF"/>
    <w:rsid w:val="00C639EE"/>
    <w:rsid w:val="00C64581"/>
    <w:rsid w:val="00C66634"/>
    <w:rsid w:val="00C72BB2"/>
    <w:rsid w:val="00C822F0"/>
    <w:rsid w:val="00C85303"/>
    <w:rsid w:val="00C85612"/>
    <w:rsid w:val="00C8566A"/>
    <w:rsid w:val="00C85E47"/>
    <w:rsid w:val="00C86B9C"/>
    <w:rsid w:val="00C86DF8"/>
    <w:rsid w:val="00C87787"/>
    <w:rsid w:val="00C92B32"/>
    <w:rsid w:val="00CA0E4E"/>
    <w:rsid w:val="00CA5657"/>
    <w:rsid w:val="00CA72AE"/>
    <w:rsid w:val="00CB0CC8"/>
    <w:rsid w:val="00CB0FE8"/>
    <w:rsid w:val="00CB1AF2"/>
    <w:rsid w:val="00CB1BFC"/>
    <w:rsid w:val="00CB5137"/>
    <w:rsid w:val="00CC1128"/>
    <w:rsid w:val="00CC4D45"/>
    <w:rsid w:val="00CC6605"/>
    <w:rsid w:val="00CC670B"/>
    <w:rsid w:val="00CD1F08"/>
    <w:rsid w:val="00CD4C41"/>
    <w:rsid w:val="00CD53F1"/>
    <w:rsid w:val="00CE6231"/>
    <w:rsid w:val="00CF20E1"/>
    <w:rsid w:val="00CF7A1E"/>
    <w:rsid w:val="00D01527"/>
    <w:rsid w:val="00D073F4"/>
    <w:rsid w:val="00D1559E"/>
    <w:rsid w:val="00D17513"/>
    <w:rsid w:val="00D2002F"/>
    <w:rsid w:val="00D20921"/>
    <w:rsid w:val="00D20B90"/>
    <w:rsid w:val="00D24B62"/>
    <w:rsid w:val="00D269F9"/>
    <w:rsid w:val="00D339B6"/>
    <w:rsid w:val="00D35B01"/>
    <w:rsid w:val="00D41783"/>
    <w:rsid w:val="00D45A65"/>
    <w:rsid w:val="00D45AA5"/>
    <w:rsid w:val="00D46F3A"/>
    <w:rsid w:val="00D502B1"/>
    <w:rsid w:val="00D5092C"/>
    <w:rsid w:val="00D51036"/>
    <w:rsid w:val="00D51FD0"/>
    <w:rsid w:val="00D5210E"/>
    <w:rsid w:val="00D53251"/>
    <w:rsid w:val="00D62362"/>
    <w:rsid w:val="00D65E23"/>
    <w:rsid w:val="00D72485"/>
    <w:rsid w:val="00D744FD"/>
    <w:rsid w:val="00D75F95"/>
    <w:rsid w:val="00D8062E"/>
    <w:rsid w:val="00D8150F"/>
    <w:rsid w:val="00D83683"/>
    <w:rsid w:val="00D8607A"/>
    <w:rsid w:val="00D8644A"/>
    <w:rsid w:val="00D908E5"/>
    <w:rsid w:val="00D9301B"/>
    <w:rsid w:val="00D93C3A"/>
    <w:rsid w:val="00D93FEF"/>
    <w:rsid w:val="00D96B51"/>
    <w:rsid w:val="00DA1D7C"/>
    <w:rsid w:val="00DA66F3"/>
    <w:rsid w:val="00DB2F27"/>
    <w:rsid w:val="00DB5233"/>
    <w:rsid w:val="00DC0093"/>
    <w:rsid w:val="00DC2F9F"/>
    <w:rsid w:val="00DC4F21"/>
    <w:rsid w:val="00DC53E5"/>
    <w:rsid w:val="00DD1AA0"/>
    <w:rsid w:val="00DD1C2D"/>
    <w:rsid w:val="00DD57B5"/>
    <w:rsid w:val="00DD78B4"/>
    <w:rsid w:val="00DE32D8"/>
    <w:rsid w:val="00DE5FA8"/>
    <w:rsid w:val="00DF116D"/>
    <w:rsid w:val="00DF1EBB"/>
    <w:rsid w:val="00DF2D35"/>
    <w:rsid w:val="00DF5DF2"/>
    <w:rsid w:val="00E017F5"/>
    <w:rsid w:val="00E132E6"/>
    <w:rsid w:val="00E16692"/>
    <w:rsid w:val="00E30885"/>
    <w:rsid w:val="00E31896"/>
    <w:rsid w:val="00E31BC4"/>
    <w:rsid w:val="00E36558"/>
    <w:rsid w:val="00E3706D"/>
    <w:rsid w:val="00E44354"/>
    <w:rsid w:val="00E45D4D"/>
    <w:rsid w:val="00E46CB6"/>
    <w:rsid w:val="00E503EC"/>
    <w:rsid w:val="00E51961"/>
    <w:rsid w:val="00E522EB"/>
    <w:rsid w:val="00E53E2B"/>
    <w:rsid w:val="00E55228"/>
    <w:rsid w:val="00E56163"/>
    <w:rsid w:val="00E60CDF"/>
    <w:rsid w:val="00E61C0B"/>
    <w:rsid w:val="00E7051F"/>
    <w:rsid w:val="00E70A4A"/>
    <w:rsid w:val="00E74262"/>
    <w:rsid w:val="00E75961"/>
    <w:rsid w:val="00E7634D"/>
    <w:rsid w:val="00E82256"/>
    <w:rsid w:val="00E85869"/>
    <w:rsid w:val="00E90689"/>
    <w:rsid w:val="00E906E8"/>
    <w:rsid w:val="00E95791"/>
    <w:rsid w:val="00E9794F"/>
    <w:rsid w:val="00EA1966"/>
    <w:rsid w:val="00EA7239"/>
    <w:rsid w:val="00EB0265"/>
    <w:rsid w:val="00EB0961"/>
    <w:rsid w:val="00EB0F69"/>
    <w:rsid w:val="00EB3211"/>
    <w:rsid w:val="00EB3CE4"/>
    <w:rsid w:val="00EB5695"/>
    <w:rsid w:val="00EB7AB4"/>
    <w:rsid w:val="00EC186B"/>
    <w:rsid w:val="00EC3C2E"/>
    <w:rsid w:val="00EC68CE"/>
    <w:rsid w:val="00EC6EF1"/>
    <w:rsid w:val="00ED1976"/>
    <w:rsid w:val="00ED1BCC"/>
    <w:rsid w:val="00ED3400"/>
    <w:rsid w:val="00EE1887"/>
    <w:rsid w:val="00EE331B"/>
    <w:rsid w:val="00EE6438"/>
    <w:rsid w:val="00EE6EB8"/>
    <w:rsid w:val="00EF2827"/>
    <w:rsid w:val="00EF5790"/>
    <w:rsid w:val="00EF73CB"/>
    <w:rsid w:val="00F01994"/>
    <w:rsid w:val="00F0224D"/>
    <w:rsid w:val="00F053C1"/>
    <w:rsid w:val="00F065AE"/>
    <w:rsid w:val="00F10477"/>
    <w:rsid w:val="00F11D19"/>
    <w:rsid w:val="00F15C67"/>
    <w:rsid w:val="00F1609E"/>
    <w:rsid w:val="00F205C0"/>
    <w:rsid w:val="00F24E6D"/>
    <w:rsid w:val="00F30EC9"/>
    <w:rsid w:val="00F35EF2"/>
    <w:rsid w:val="00F373D6"/>
    <w:rsid w:val="00F42021"/>
    <w:rsid w:val="00F43290"/>
    <w:rsid w:val="00F4517B"/>
    <w:rsid w:val="00F46740"/>
    <w:rsid w:val="00F506BF"/>
    <w:rsid w:val="00F512CB"/>
    <w:rsid w:val="00F52344"/>
    <w:rsid w:val="00F54BF0"/>
    <w:rsid w:val="00F64871"/>
    <w:rsid w:val="00F66563"/>
    <w:rsid w:val="00F7030C"/>
    <w:rsid w:val="00F80FF1"/>
    <w:rsid w:val="00F8255C"/>
    <w:rsid w:val="00F932B2"/>
    <w:rsid w:val="00F9344A"/>
    <w:rsid w:val="00F94783"/>
    <w:rsid w:val="00F96480"/>
    <w:rsid w:val="00FA29D6"/>
    <w:rsid w:val="00FB001B"/>
    <w:rsid w:val="00FB27F1"/>
    <w:rsid w:val="00FB34C0"/>
    <w:rsid w:val="00FB35EB"/>
    <w:rsid w:val="00FB5A92"/>
    <w:rsid w:val="00FC22F1"/>
    <w:rsid w:val="00FC43C6"/>
    <w:rsid w:val="00FC4C73"/>
    <w:rsid w:val="00FD2460"/>
    <w:rsid w:val="00FD296D"/>
    <w:rsid w:val="00FD364E"/>
    <w:rsid w:val="00FD51D7"/>
    <w:rsid w:val="00FD5E5F"/>
    <w:rsid w:val="00FD65DE"/>
    <w:rsid w:val="00FE246C"/>
    <w:rsid w:val="00FE4BD3"/>
    <w:rsid w:val="00FE656A"/>
    <w:rsid w:val="00FE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A7E5"/>
  <w15:chartTrackingRefBased/>
  <w15:docId w15:val="{B0B220E7-E2C1-4C9D-AD4E-9CB68D42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5A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EB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31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0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1AD"/>
  </w:style>
  <w:style w:type="paragraph" w:styleId="Footer">
    <w:name w:val="footer"/>
    <w:basedOn w:val="Normal"/>
    <w:link w:val="FooterChar"/>
    <w:uiPriority w:val="99"/>
    <w:unhideWhenUsed/>
    <w:rsid w:val="00960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341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2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6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1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A99E1-5564-4BF0-BB39-D0858C900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171</Characters>
  <Application>Microsoft Office Word</Application>
  <DocSecurity>0</DocSecurity>
  <Lines>106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owe</dc:creator>
  <cp:keywords/>
  <dc:description/>
  <cp:lastModifiedBy>Saucedo, Cassandra</cp:lastModifiedBy>
  <cp:revision>3</cp:revision>
  <dcterms:created xsi:type="dcterms:W3CDTF">2025-07-23T02:53:00Z</dcterms:created>
  <dcterms:modified xsi:type="dcterms:W3CDTF">2026-01-13T02:28:00Z</dcterms:modified>
</cp:coreProperties>
</file>